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25E32" w14:textId="01FBF540" w:rsidR="00A15938" w:rsidRDefault="00A15938">
      <w:pPr>
        <w:rPr>
          <w:rFonts w:ascii="Times New Roman" w:hAnsi="Times New Roman" w:cs="Times New Roman"/>
          <w:b/>
          <w:sz w:val="24"/>
        </w:rPr>
      </w:pPr>
      <w:bookmarkStart w:id="0" w:name="OLE_LINK276"/>
      <w:bookmarkStart w:id="1" w:name="OLE_LINK307"/>
      <w:bookmarkStart w:id="2" w:name="OLE_LINK320"/>
      <w:r w:rsidRPr="00BD338A">
        <w:rPr>
          <w:rFonts w:ascii="Times New Roman" w:hAnsi="Times New Roman" w:cs="Times New Roman"/>
          <w:b/>
          <w:sz w:val="24"/>
        </w:rPr>
        <w:t>Supplementary Fig. 1.</w:t>
      </w:r>
      <w:bookmarkEnd w:id="0"/>
      <w:r w:rsidR="0087346F">
        <w:rPr>
          <w:rFonts w:ascii="Times New Roman" w:hAnsi="Times New Roman" w:cs="Times New Roman"/>
          <w:b/>
          <w:sz w:val="24"/>
        </w:rPr>
        <w:t xml:space="preserve"> </w:t>
      </w:r>
      <w:r w:rsidR="0087346F" w:rsidRPr="0087346F">
        <w:rPr>
          <w:rFonts w:ascii="Times New Roman" w:hAnsi="Times New Roman" w:cs="Times New Roman"/>
          <w:b/>
          <w:sz w:val="24"/>
        </w:rPr>
        <w:t>Forest plot of meta-analysis of the alpha-diversity</w:t>
      </w:r>
    </w:p>
    <w:bookmarkEnd w:id="2"/>
    <w:p w14:paraId="2279F96E" w14:textId="77777777" w:rsidR="0087346F" w:rsidRPr="0087346F" w:rsidRDefault="0087346F">
      <w:pPr>
        <w:rPr>
          <w:rFonts w:ascii="Times New Roman" w:hAnsi="Times New Roman" w:cs="Times New Roman"/>
          <w:b/>
          <w:sz w:val="24"/>
        </w:rPr>
      </w:pPr>
    </w:p>
    <w:p w14:paraId="1055E6AE" w14:textId="6F157596" w:rsidR="00A15938" w:rsidRDefault="00A15938" w:rsidP="0087346F">
      <w:pPr>
        <w:pStyle w:val="a3"/>
        <w:numPr>
          <w:ilvl w:val="0"/>
          <w:numId w:val="4"/>
        </w:numPr>
        <w:ind w:firstLineChars="0"/>
      </w:pPr>
      <w:r w:rsidRPr="0087346F">
        <w:rPr>
          <w:rFonts w:ascii="Times New Roman" w:hAnsi="Times New Roman" w:cs="Times New Roman"/>
          <w:sz w:val="24"/>
        </w:rPr>
        <w:t xml:space="preserve">Forest plot of meta-analysis of the alpha-diversity (pancreatic cancer versus healthy individuals) </w:t>
      </w:r>
      <w:bookmarkEnd w:id="1"/>
      <w:r w:rsidR="0065200E" w:rsidRPr="0087346F">
        <w:rPr>
          <w:rFonts w:ascii="Times New Roman" w:hAnsi="Times New Roman" w:cs="Times New Roman"/>
          <w:sz w:val="24"/>
        </w:rPr>
        <w:t>(a) Shannon Index; (b) Simpson Index; (c) Evenness; (d) Richness.</w:t>
      </w:r>
    </w:p>
    <w:p w14:paraId="1C5925D1" w14:textId="4041A78D" w:rsidR="0030360F" w:rsidRDefault="0087346F">
      <w:r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1" wp14:anchorId="77995DFD" wp14:editId="4F220E8E">
            <wp:simplePos x="0" y="0"/>
            <wp:positionH relativeFrom="column">
              <wp:posOffset>-113030</wp:posOffset>
            </wp:positionH>
            <wp:positionV relativeFrom="paragraph">
              <wp:posOffset>224790</wp:posOffset>
            </wp:positionV>
            <wp:extent cx="5690870" cy="2774315"/>
            <wp:effectExtent l="0" t="0" r="0" b="0"/>
            <wp:wrapSquare wrapText="bothSides"/>
            <wp:docPr id="6937359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3735923" name="图片 69373592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0870" cy="2774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7EEF93" w14:textId="77777777" w:rsidR="0030360F" w:rsidRDefault="0030360F"/>
    <w:p w14:paraId="25ABDCA7" w14:textId="77777777" w:rsidR="0065200E" w:rsidRDefault="0065200E"/>
    <w:p w14:paraId="19A16A48" w14:textId="77777777" w:rsidR="0065200E" w:rsidRDefault="0065200E"/>
    <w:p w14:paraId="538115C2" w14:textId="77777777" w:rsidR="0065200E" w:rsidRDefault="0065200E"/>
    <w:p w14:paraId="0D57AB37" w14:textId="76F85CE3" w:rsidR="0030360F" w:rsidRDefault="0065200E" w:rsidP="0087346F">
      <w:pPr>
        <w:pStyle w:val="a3"/>
        <w:numPr>
          <w:ilvl w:val="0"/>
          <w:numId w:val="3"/>
        </w:numPr>
        <w:ind w:firstLineChars="0"/>
      </w:pPr>
      <w:r>
        <w:rPr>
          <w:rFonts w:hint="eastAsia"/>
          <w:noProof/>
        </w:rPr>
        <w:drawing>
          <wp:anchor distT="0" distB="0" distL="114300" distR="114300" simplePos="0" relativeHeight="251659264" behindDoc="0" locked="0" layoutInCell="1" allowOverlap="1" wp14:anchorId="51855CAD" wp14:editId="7114D052">
            <wp:simplePos x="0" y="0"/>
            <wp:positionH relativeFrom="column">
              <wp:posOffset>-178471</wp:posOffset>
            </wp:positionH>
            <wp:positionV relativeFrom="paragraph">
              <wp:posOffset>744855</wp:posOffset>
            </wp:positionV>
            <wp:extent cx="5756275" cy="3096895"/>
            <wp:effectExtent l="0" t="0" r="0" b="1905"/>
            <wp:wrapSquare wrapText="bothSides"/>
            <wp:docPr id="18690257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9025753" name="图片 186902575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30968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0360F" w:rsidRPr="0087346F">
        <w:rPr>
          <w:rFonts w:ascii="Times New Roman" w:hAnsi="Times New Roman" w:cs="Times New Roman"/>
          <w:sz w:val="24"/>
        </w:rPr>
        <w:t xml:space="preserve">Forest plot of meta-analysis of the alpha-diversity (chronic pancreatitis versus healthy individuals) </w:t>
      </w:r>
      <w:bookmarkStart w:id="3" w:name="OLE_LINK315"/>
      <w:r w:rsidR="0030360F" w:rsidRPr="0087346F">
        <w:rPr>
          <w:rFonts w:ascii="Times New Roman" w:hAnsi="Times New Roman" w:cs="Times New Roman"/>
          <w:sz w:val="24"/>
        </w:rPr>
        <w:t>(a) Shannon Index; (b) Simpson Index; (c) Evenness; (d) Richness.</w:t>
      </w:r>
      <w:bookmarkEnd w:id="3"/>
    </w:p>
    <w:p w14:paraId="60C71C18" w14:textId="6092B360" w:rsidR="00A15938" w:rsidRDefault="00A15938"/>
    <w:p w14:paraId="0174C6E6" w14:textId="77777777" w:rsidR="0065200E" w:rsidRDefault="0065200E"/>
    <w:p w14:paraId="21965B70" w14:textId="38496E75" w:rsidR="0030360F" w:rsidRDefault="0030360F"/>
    <w:p w14:paraId="26116397" w14:textId="05917530" w:rsidR="0030360F" w:rsidRDefault="0065200E" w:rsidP="0065200E">
      <w:pPr>
        <w:pStyle w:val="a3"/>
        <w:numPr>
          <w:ilvl w:val="0"/>
          <w:numId w:val="3"/>
        </w:numPr>
        <w:ind w:firstLineChars="0"/>
      </w:pPr>
      <w:r>
        <w:rPr>
          <w:rFonts w:hint="eastAsia"/>
          <w:noProof/>
        </w:rPr>
        <w:drawing>
          <wp:anchor distT="0" distB="0" distL="114300" distR="114300" simplePos="0" relativeHeight="251660288" behindDoc="0" locked="0" layoutInCell="1" allowOverlap="1" wp14:anchorId="6569DE67" wp14:editId="0A7631FC">
            <wp:simplePos x="0" y="0"/>
            <wp:positionH relativeFrom="column">
              <wp:posOffset>-151765</wp:posOffset>
            </wp:positionH>
            <wp:positionV relativeFrom="paragraph">
              <wp:posOffset>638810</wp:posOffset>
            </wp:positionV>
            <wp:extent cx="5826760" cy="2756535"/>
            <wp:effectExtent l="0" t="0" r="2540" b="0"/>
            <wp:wrapSquare wrapText="bothSides"/>
            <wp:docPr id="94539860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5398604" name="图片 94539860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6760" cy="2756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0360F" w:rsidRPr="0065200E">
        <w:rPr>
          <w:rFonts w:ascii="Times New Roman" w:hAnsi="Times New Roman" w:cs="Times New Roman"/>
          <w:sz w:val="24"/>
        </w:rPr>
        <w:t xml:space="preserve">Forest plot of meta-analysis of the alpha-diversity </w:t>
      </w:r>
      <w:bookmarkStart w:id="4" w:name="OLE_LINK327"/>
      <w:r w:rsidR="0030360F" w:rsidRPr="0065200E">
        <w:rPr>
          <w:rFonts w:ascii="Times New Roman" w:hAnsi="Times New Roman" w:cs="Times New Roman"/>
          <w:sz w:val="24"/>
        </w:rPr>
        <w:t>(chronic pancreatitis versus pancreatic cancer)</w:t>
      </w:r>
      <w:bookmarkEnd w:id="4"/>
      <w:r w:rsidR="0030360F" w:rsidRPr="0065200E">
        <w:rPr>
          <w:rFonts w:ascii="Times New Roman" w:hAnsi="Times New Roman" w:cs="Times New Roman"/>
          <w:sz w:val="24"/>
        </w:rPr>
        <w:t xml:space="preserve"> (a) Shannon Index; (b) Simpson Index; (c) Evenness; (d) Richness.</w:t>
      </w:r>
    </w:p>
    <w:p w14:paraId="0AC2C4F2" w14:textId="49358F41" w:rsidR="00A15938" w:rsidRDefault="00A15938"/>
    <w:sectPr w:rsidR="00A15938" w:rsidSect="00465DF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D3F45"/>
    <w:multiLevelType w:val="hybridMultilevel"/>
    <w:tmpl w:val="9FB2F442"/>
    <w:lvl w:ilvl="0" w:tplc="379E134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0FD7310"/>
    <w:multiLevelType w:val="hybridMultilevel"/>
    <w:tmpl w:val="7918F47C"/>
    <w:lvl w:ilvl="0" w:tplc="C1324F38">
      <w:start w:val="2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BD87BF4"/>
    <w:multiLevelType w:val="hybridMultilevel"/>
    <w:tmpl w:val="0876E196"/>
    <w:lvl w:ilvl="0" w:tplc="AD4821B2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1C30AA4"/>
    <w:multiLevelType w:val="hybridMultilevel"/>
    <w:tmpl w:val="009A5C16"/>
    <w:lvl w:ilvl="0" w:tplc="3022F30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39566247">
    <w:abstractNumId w:val="0"/>
  </w:num>
  <w:num w:numId="2" w16cid:durableId="1881548205">
    <w:abstractNumId w:val="3"/>
  </w:num>
  <w:num w:numId="3" w16cid:durableId="1999531714">
    <w:abstractNumId w:val="1"/>
  </w:num>
  <w:num w:numId="4" w16cid:durableId="4460023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938"/>
    <w:rsid w:val="000056BF"/>
    <w:rsid w:val="0002017D"/>
    <w:rsid w:val="000240EB"/>
    <w:rsid w:val="0002677D"/>
    <w:rsid w:val="00027514"/>
    <w:rsid w:val="00027795"/>
    <w:rsid w:val="000423B6"/>
    <w:rsid w:val="00081FE8"/>
    <w:rsid w:val="000878CC"/>
    <w:rsid w:val="000919B4"/>
    <w:rsid w:val="000979E2"/>
    <w:rsid w:val="000A3842"/>
    <w:rsid w:val="000A7DEB"/>
    <w:rsid w:val="000C0869"/>
    <w:rsid w:val="000C185A"/>
    <w:rsid w:val="000C2197"/>
    <w:rsid w:val="000C77F8"/>
    <w:rsid w:val="000D0A49"/>
    <w:rsid w:val="000D0E7F"/>
    <w:rsid w:val="000E56B5"/>
    <w:rsid w:val="000F047B"/>
    <w:rsid w:val="000F2F8E"/>
    <w:rsid w:val="000F3C56"/>
    <w:rsid w:val="000F6EA1"/>
    <w:rsid w:val="00103418"/>
    <w:rsid w:val="0011707F"/>
    <w:rsid w:val="001343A8"/>
    <w:rsid w:val="00144409"/>
    <w:rsid w:val="001448DD"/>
    <w:rsid w:val="0015475A"/>
    <w:rsid w:val="00186939"/>
    <w:rsid w:val="00191BCE"/>
    <w:rsid w:val="00192252"/>
    <w:rsid w:val="00192A2B"/>
    <w:rsid w:val="001950B6"/>
    <w:rsid w:val="001A66A1"/>
    <w:rsid w:val="001C75D5"/>
    <w:rsid w:val="001D34E2"/>
    <w:rsid w:val="001E17EC"/>
    <w:rsid w:val="001E5513"/>
    <w:rsid w:val="002020F1"/>
    <w:rsid w:val="00214BCE"/>
    <w:rsid w:val="0023763A"/>
    <w:rsid w:val="002579B2"/>
    <w:rsid w:val="00264E4D"/>
    <w:rsid w:val="00270674"/>
    <w:rsid w:val="002723AC"/>
    <w:rsid w:val="00296AB4"/>
    <w:rsid w:val="002A62F6"/>
    <w:rsid w:val="002C7869"/>
    <w:rsid w:val="002E6BA2"/>
    <w:rsid w:val="0030360F"/>
    <w:rsid w:val="00304FAD"/>
    <w:rsid w:val="00312B1D"/>
    <w:rsid w:val="003149E1"/>
    <w:rsid w:val="00333BC9"/>
    <w:rsid w:val="00346EB8"/>
    <w:rsid w:val="00355751"/>
    <w:rsid w:val="003708AE"/>
    <w:rsid w:val="0037288C"/>
    <w:rsid w:val="00375A50"/>
    <w:rsid w:val="003813F5"/>
    <w:rsid w:val="003930C3"/>
    <w:rsid w:val="003A087B"/>
    <w:rsid w:val="003A24E5"/>
    <w:rsid w:val="003A2B64"/>
    <w:rsid w:val="003A586B"/>
    <w:rsid w:val="003C1298"/>
    <w:rsid w:val="003E6B87"/>
    <w:rsid w:val="0040087E"/>
    <w:rsid w:val="0040778C"/>
    <w:rsid w:val="00416FC5"/>
    <w:rsid w:val="00431C97"/>
    <w:rsid w:val="0044371A"/>
    <w:rsid w:val="004536EB"/>
    <w:rsid w:val="00465DFC"/>
    <w:rsid w:val="00482ED8"/>
    <w:rsid w:val="004875C1"/>
    <w:rsid w:val="004B4D03"/>
    <w:rsid w:val="004C00DF"/>
    <w:rsid w:val="004C6455"/>
    <w:rsid w:val="004D69FB"/>
    <w:rsid w:val="004E2521"/>
    <w:rsid w:val="00501B0D"/>
    <w:rsid w:val="0051674B"/>
    <w:rsid w:val="005227A0"/>
    <w:rsid w:val="0053206F"/>
    <w:rsid w:val="00537548"/>
    <w:rsid w:val="00553908"/>
    <w:rsid w:val="00563A34"/>
    <w:rsid w:val="00584CD3"/>
    <w:rsid w:val="005905E8"/>
    <w:rsid w:val="005C7C46"/>
    <w:rsid w:val="005D052C"/>
    <w:rsid w:val="005D194F"/>
    <w:rsid w:val="005D5FD2"/>
    <w:rsid w:val="005F760D"/>
    <w:rsid w:val="006038B8"/>
    <w:rsid w:val="00603991"/>
    <w:rsid w:val="00603B32"/>
    <w:rsid w:val="00614B2C"/>
    <w:rsid w:val="00624A43"/>
    <w:rsid w:val="006324F9"/>
    <w:rsid w:val="00641080"/>
    <w:rsid w:val="0065200E"/>
    <w:rsid w:val="00653195"/>
    <w:rsid w:val="006749B6"/>
    <w:rsid w:val="00687EED"/>
    <w:rsid w:val="006A36D7"/>
    <w:rsid w:val="006A56A4"/>
    <w:rsid w:val="006A608D"/>
    <w:rsid w:val="006B2A07"/>
    <w:rsid w:val="006C1F14"/>
    <w:rsid w:val="006C27B0"/>
    <w:rsid w:val="006F4CAD"/>
    <w:rsid w:val="00731950"/>
    <w:rsid w:val="007539BB"/>
    <w:rsid w:val="007622D2"/>
    <w:rsid w:val="00777A9A"/>
    <w:rsid w:val="00784503"/>
    <w:rsid w:val="007A3EE3"/>
    <w:rsid w:val="007B699A"/>
    <w:rsid w:val="007D4927"/>
    <w:rsid w:val="007D6250"/>
    <w:rsid w:val="007E0136"/>
    <w:rsid w:val="007E0A89"/>
    <w:rsid w:val="007E26F3"/>
    <w:rsid w:val="007F6E29"/>
    <w:rsid w:val="0081446F"/>
    <w:rsid w:val="00815477"/>
    <w:rsid w:val="008176E8"/>
    <w:rsid w:val="00821A5C"/>
    <w:rsid w:val="00855C1B"/>
    <w:rsid w:val="008600CD"/>
    <w:rsid w:val="00863A85"/>
    <w:rsid w:val="00865A2A"/>
    <w:rsid w:val="0087346F"/>
    <w:rsid w:val="00874F8E"/>
    <w:rsid w:val="00876452"/>
    <w:rsid w:val="008802A9"/>
    <w:rsid w:val="0089795B"/>
    <w:rsid w:val="008A2917"/>
    <w:rsid w:val="008A766C"/>
    <w:rsid w:val="008B3F05"/>
    <w:rsid w:val="008C2254"/>
    <w:rsid w:val="008C400E"/>
    <w:rsid w:val="008C4019"/>
    <w:rsid w:val="008D0539"/>
    <w:rsid w:val="008D274E"/>
    <w:rsid w:val="008E3813"/>
    <w:rsid w:val="008F4F3F"/>
    <w:rsid w:val="008F6251"/>
    <w:rsid w:val="00907EB6"/>
    <w:rsid w:val="00916280"/>
    <w:rsid w:val="0094017F"/>
    <w:rsid w:val="00940279"/>
    <w:rsid w:val="00946CF6"/>
    <w:rsid w:val="009558C8"/>
    <w:rsid w:val="00955946"/>
    <w:rsid w:val="00960D1F"/>
    <w:rsid w:val="00967CED"/>
    <w:rsid w:val="00971115"/>
    <w:rsid w:val="00980FDB"/>
    <w:rsid w:val="009862EA"/>
    <w:rsid w:val="009A05FD"/>
    <w:rsid w:val="009B40A3"/>
    <w:rsid w:val="009B51A4"/>
    <w:rsid w:val="009E12CF"/>
    <w:rsid w:val="00A15938"/>
    <w:rsid w:val="00A16447"/>
    <w:rsid w:val="00A22E79"/>
    <w:rsid w:val="00A30C70"/>
    <w:rsid w:val="00A55B63"/>
    <w:rsid w:val="00A71CDE"/>
    <w:rsid w:val="00A74B28"/>
    <w:rsid w:val="00A8092F"/>
    <w:rsid w:val="00A8712E"/>
    <w:rsid w:val="00A91768"/>
    <w:rsid w:val="00A947E8"/>
    <w:rsid w:val="00AA553D"/>
    <w:rsid w:val="00AA7A9C"/>
    <w:rsid w:val="00AC477D"/>
    <w:rsid w:val="00AC58FE"/>
    <w:rsid w:val="00AD66F0"/>
    <w:rsid w:val="00B26727"/>
    <w:rsid w:val="00B27255"/>
    <w:rsid w:val="00B35E12"/>
    <w:rsid w:val="00B37226"/>
    <w:rsid w:val="00B46070"/>
    <w:rsid w:val="00B46FDA"/>
    <w:rsid w:val="00B56128"/>
    <w:rsid w:val="00B735EC"/>
    <w:rsid w:val="00B75F94"/>
    <w:rsid w:val="00B803C5"/>
    <w:rsid w:val="00B87FBF"/>
    <w:rsid w:val="00BB0738"/>
    <w:rsid w:val="00BB0BFB"/>
    <w:rsid w:val="00BE1E70"/>
    <w:rsid w:val="00BF4631"/>
    <w:rsid w:val="00C01345"/>
    <w:rsid w:val="00C11DF8"/>
    <w:rsid w:val="00C2639D"/>
    <w:rsid w:val="00C46597"/>
    <w:rsid w:val="00C708C3"/>
    <w:rsid w:val="00C912D4"/>
    <w:rsid w:val="00CB460C"/>
    <w:rsid w:val="00CC02AD"/>
    <w:rsid w:val="00CC76C0"/>
    <w:rsid w:val="00CE191D"/>
    <w:rsid w:val="00D01782"/>
    <w:rsid w:val="00D066E4"/>
    <w:rsid w:val="00D13712"/>
    <w:rsid w:val="00D1705A"/>
    <w:rsid w:val="00D26DAA"/>
    <w:rsid w:val="00D43746"/>
    <w:rsid w:val="00D61DC3"/>
    <w:rsid w:val="00D84CF6"/>
    <w:rsid w:val="00DA2A5D"/>
    <w:rsid w:val="00DB6083"/>
    <w:rsid w:val="00DD2B0C"/>
    <w:rsid w:val="00DD3FC1"/>
    <w:rsid w:val="00DD65DF"/>
    <w:rsid w:val="00DD71AF"/>
    <w:rsid w:val="00DE050B"/>
    <w:rsid w:val="00DE5679"/>
    <w:rsid w:val="00E06AD4"/>
    <w:rsid w:val="00E1013B"/>
    <w:rsid w:val="00E13C1F"/>
    <w:rsid w:val="00E23E3E"/>
    <w:rsid w:val="00E26811"/>
    <w:rsid w:val="00E37695"/>
    <w:rsid w:val="00E41342"/>
    <w:rsid w:val="00E63290"/>
    <w:rsid w:val="00E66324"/>
    <w:rsid w:val="00E70F38"/>
    <w:rsid w:val="00E90832"/>
    <w:rsid w:val="00EF7EAF"/>
    <w:rsid w:val="00F033F5"/>
    <w:rsid w:val="00F06F14"/>
    <w:rsid w:val="00F17509"/>
    <w:rsid w:val="00F17A3B"/>
    <w:rsid w:val="00F26F8E"/>
    <w:rsid w:val="00F30094"/>
    <w:rsid w:val="00F336E1"/>
    <w:rsid w:val="00F82756"/>
    <w:rsid w:val="00F8641E"/>
    <w:rsid w:val="00F94EC1"/>
    <w:rsid w:val="00FF2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B8C83"/>
  <w15:chartTrackingRefBased/>
  <w15:docId w15:val="{63023CB2-EC69-E34C-B93A-9C05805BA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0360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乔治 洪</dc:creator>
  <cp:keywords/>
  <dc:description/>
  <cp:lastModifiedBy>乔治 洪</cp:lastModifiedBy>
  <cp:revision>6</cp:revision>
  <dcterms:created xsi:type="dcterms:W3CDTF">2023-11-21T02:41:00Z</dcterms:created>
  <dcterms:modified xsi:type="dcterms:W3CDTF">2023-11-21T13:45:00Z</dcterms:modified>
</cp:coreProperties>
</file>